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D1E32" w14:textId="2D116142" w:rsidR="00627C10" w:rsidRPr="00DD75ED" w:rsidRDefault="008F766E" w:rsidP="00627C10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</w:t>
      </w:r>
      <w:r w:rsidRPr="00DD75ED">
        <w:rPr>
          <w:rFonts w:ascii="Times New Roman" w:hAnsi="Times New Roman" w:cs="Times New Roman"/>
          <w:szCs w:val="20"/>
        </w:rPr>
        <w:t>1</w:t>
      </w:r>
      <w:r>
        <w:rPr>
          <w:rFonts w:ascii="Times New Roman" w:hAnsi="Times New Roman" w:cs="Times New Roman"/>
          <w:szCs w:val="20"/>
        </w:rPr>
        <w:t xml:space="preserve"> </w:t>
      </w:r>
      <w:r w:rsidR="00EC485F" w:rsidRPr="00DD75ED">
        <w:rPr>
          <w:rFonts w:ascii="Times New Roman" w:hAnsi="Times New Roman" w:cs="Times New Roman"/>
          <w:szCs w:val="20"/>
        </w:rPr>
        <w:t>Fig</w:t>
      </w:r>
      <w:r w:rsidR="00627C10" w:rsidRPr="00DD75ED">
        <w:rPr>
          <w:rFonts w:ascii="Times New Roman" w:hAnsi="Times New Roman" w:cs="Times New Roman"/>
          <w:szCs w:val="20"/>
        </w:rPr>
        <w:t xml:space="preserve">. Study flowchart. Immunocompromised status was identified based on a diagnosis of malignancy, a diagnosis of HIV/AIDS, organ transplantation within 3 years, prescribed corticosteroids or oral immunosuppressants for </w:t>
      </w:r>
      <w:r w:rsidR="003F31C3" w:rsidRPr="00DD75ED">
        <w:rPr>
          <w:rFonts w:ascii="Times New Roman" w:hAnsi="Times New Roman" w:cs="Times New Roman"/>
          <w:szCs w:val="20"/>
        </w:rPr>
        <w:t>≥</w:t>
      </w:r>
      <w:r w:rsidR="00627C10" w:rsidRPr="00DD75ED">
        <w:rPr>
          <w:rFonts w:ascii="Times New Roman" w:hAnsi="Times New Roman" w:cs="Times New Roman"/>
          <w:szCs w:val="20"/>
        </w:rPr>
        <w:t>30 days during the last year and prescribed non-oral immunosuppressants at least once during the last year.</w:t>
      </w:r>
    </w:p>
    <w:p w14:paraId="532D0B48" w14:textId="5F9C5763" w:rsidR="00627C10" w:rsidRPr="00DD75ED" w:rsidRDefault="00627C10" w:rsidP="00C92DF0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DD75ED">
        <w:rPr>
          <w:rFonts w:ascii="Times New Roman" w:hAnsi="Times New Roman" w:cs="Times New Roman"/>
          <w:szCs w:val="20"/>
        </w:rPr>
        <w:t>COVID-19: coronavirus disease 2019; HIV: human immunodeficiency virus; AIDS: acquired immune deficiency syndrome.</w:t>
      </w:r>
    </w:p>
    <w:p w14:paraId="186DDBB8" w14:textId="77777777" w:rsidR="002806E4" w:rsidRPr="00DD75ED" w:rsidRDefault="005E0149">
      <w:pPr>
        <w:spacing w:line="360" w:lineRule="auto"/>
        <w:rPr>
          <w:rFonts w:ascii="Times New Roman" w:hAnsi="Times New Roman" w:cs="Times New Roman"/>
        </w:rPr>
      </w:pPr>
      <w:r w:rsidRPr="00DD75ED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5379DDB2" wp14:editId="68C65C80">
                <wp:simplePos x="0" y="0"/>
                <wp:positionH relativeFrom="column">
                  <wp:posOffset>803737</wp:posOffset>
                </wp:positionH>
                <wp:positionV relativeFrom="paragraph">
                  <wp:posOffset>53917</wp:posOffset>
                </wp:positionV>
                <wp:extent cx="5417125" cy="3993540"/>
                <wp:effectExtent l="0" t="0" r="12700" b="26035"/>
                <wp:wrapNone/>
                <wp:docPr id="1027" name="shape10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7125" cy="3993540"/>
                          <a:chOff x="61497" y="375679"/>
                          <a:chExt cx="5418193" cy="3562897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61497" y="375679"/>
                            <a:ext cx="5418193" cy="3562897"/>
                            <a:chOff x="61497" y="375679"/>
                            <a:chExt cx="5418193" cy="3562897"/>
                          </a:xfrm>
                        </wpg:grpSpPr>
                        <wpg:grpSp>
                          <wpg:cNvPr id="2" name="group 1"/>
                          <wpg:cNvGrpSpPr/>
                          <wpg:grpSpPr>
                            <a:xfrm>
                              <a:off x="61497" y="375679"/>
                              <a:ext cx="5418193" cy="3562897"/>
                              <a:chOff x="61497" y="375679"/>
                              <a:chExt cx="5418193" cy="3562897"/>
                            </a:xfrm>
                          </wpg:grpSpPr>
                          <wpg:grpSp>
                            <wpg:cNvPr id="3" name="group 1"/>
                            <wpg:cNvGrpSpPr/>
                            <wpg:grpSpPr>
                              <a:xfrm>
                                <a:off x="61497" y="864771"/>
                                <a:ext cx="5418193" cy="3073805"/>
                                <a:chOff x="61497" y="93671"/>
                                <a:chExt cx="5418193" cy="3073805"/>
                              </a:xfrm>
                            </wpg:grpSpPr>
                            <wps:wsp>
                              <wps:cNvPr id="4" name="child 1"/>
                              <wps:cNvCnPr/>
                              <wps:spPr>
                                <a:xfrm>
                                  <a:off x="3872946" y="2524935"/>
                                  <a:ext cx="0" cy="321132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dk1"/>
                                  </a:solidFill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/>
                            </wps:wsp>
                            <wpg:grpSp>
                              <wpg:cNvPr id="5" name="group 2"/>
                              <wpg:cNvGrpSpPr/>
                              <wpg:grpSpPr>
                                <a:xfrm>
                                  <a:off x="61497" y="93671"/>
                                  <a:ext cx="5418193" cy="3073805"/>
                                  <a:chOff x="61497" y="93671"/>
                                  <a:chExt cx="5418193" cy="3073805"/>
                                </a:xfrm>
                              </wpg:grpSpPr>
                              <wps:wsp>
                                <wps:cNvPr id="6" name="child 1"/>
                                <wps:cNvCnPr/>
                                <wps:spPr>
                                  <a:xfrm>
                                    <a:off x="2618714" y="580151"/>
                                    <a:ext cx="0" cy="160566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dk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/>
                              </wps:wsp>
                              <wpg:grpSp>
                                <wpg:cNvPr id="7" name="group 2"/>
                                <wpg:cNvGrpSpPr/>
                                <wpg:grpSpPr>
                                  <a:xfrm>
                                    <a:off x="61497" y="93671"/>
                                    <a:ext cx="5418193" cy="3073805"/>
                                    <a:chOff x="61497" y="93671"/>
                                    <a:chExt cx="5418193" cy="3073805"/>
                                  </a:xfrm>
                                </wpg:grpSpPr>
                                <wps:wsp>
                                  <wps:cNvPr id="8" name="child 1"/>
                                  <wps:cNvCnPr/>
                                  <wps:spPr>
                                    <a:xfrm>
                                      <a:off x="1348953" y="742344"/>
                                      <a:ext cx="0" cy="321132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dk1"/>
                                      </a:solidFill>
                                      <a:tailEnd type="arrow" w="med" len="med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/>
                                </wps:wsp>
                                <wpg:grpSp>
                                  <wpg:cNvPr id="9" name="group 2"/>
                                  <wpg:cNvGrpSpPr/>
                                  <wpg:grpSpPr>
                                    <a:xfrm>
                                      <a:off x="61497" y="93671"/>
                                      <a:ext cx="5418193" cy="3073805"/>
                                      <a:chOff x="61491" y="93671"/>
                                      <a:chExt cx="5418406" cy="3073805"/>
                                    </a:xfrm>
                                  </wpg:grpSpPr>
                                  <wps:wsp>
                                    <wps:cNvPr id="10" name="child 1"/>
                                    <wps:cNvCnPr/>
                                    <wps:spPr>
                                      <a:xfrm>
                                        <a:off x="3864824" y="740717"/>
                                        <a:ext cx="0" cy="321132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dk1"/>
                                        </a:solidFill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" name="child 2"/>
                                    <wps:cNvSpPr>
                                      <a:spLocks/>
                                    </wps:cNvSpPr>
                                    <wps:spPr>
                                      <a:xfrm>
                                        <a:off x="2647781" y="1063894"/>
                                        <a:ext cx="2832116" cy="513887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solidFill>
                                          <a:schemeClr val="dk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346D5DD" w14:textId="6FB82B64" w:rsidR="00F426DF" w:rsidRPr="00E922FA" w:rsidRDefault="00F426DF">
                                          <w:pPr>
                                            <w:spacing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E922FA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Non-immunocompromised COVID-19</w:t>
                                          </w:r>
                                          <w:r w:rsidR="00606C50" w:rsidRPr="00E922FA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br/>
                                          </w:r>
                                          <w:r w:rsidRPr="00E922FA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(n=5,564, 86.5%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>
                                      <a:noAutofit/>
                                    </wps:bodyPr>
                                  </wps:wsp>
                                  <wpg:grpSp>
                                    <wpg:cNvPr id="12" name="group 3"/>
                                    <wpg:cNvGrpSpPr/>
                                    <wpg:grpSpPr>
                                      <a:xfrm>
                                        <a:off x="61491" y="93671"/>
                                        <a:ext cx="5417831" cy="3073805"/>
                                        <a:chOff x="61488" y="93684"/>
                                        <a:chExt cx="5417883" cy="3074264"/>
                                      </a:xfrm>
                                    </wpg:grpSpPr>
                                    <wps:wsp>
                                      <wps:cNvPr id="13" name="child 1"/>
                                      <wps:cNvSpPr>
                                        <a:spLocks/>
                                      </wps:cNvSpPr>
                                      <wps:spPr>
                                        <a:xfrm>
                                          <a:off x="61488" y="1062847"/>
                                          <a:ext cx="2517873" cy="513964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solidFill>
                                            <a:schemeClr val="dk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6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429418C4" w14:textId="2312EFCF" w:rsidR="00F426DF" w:rsidRPr="00E922FA" w:rsidRDefault="00F426DF" w:rsidP="00606C50">
                                            <w:pPr>
                                              <w:spacing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E922FA"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t>Immunocompromised COVID-19</w:t>
                                            </w:r>
                                            <w:r w:rsidR="00606C50" w:rsidRPr="00E922FA"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br/>
                                            </w:r>
                                            <w:r w:rsidRPr="00E922FA"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t>(n=871, 13.5%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>
                                        <a:noAutofit/>
                                      </wps:bodyPr>
                                    </wps:wsp>
                                    <wps:wsp>
                                      <wps:cNvPr id="14" name="child 2"/>
                                      <wps:cNvSpPr>
                                        <a:spLocks/>
                                      </wps:cNvSpPr>
                                      <wps:spPr>
                                        <a:xfrm>
                                          <a:off x="1538776" y="93684"/>
                                          <a:ext cx="2160534" cy="481841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solidFill>
                                            <a:schemeClr val="dk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6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0DB55775" w14:textId="4073FECC" w:rsidR="00F426DF" w:rsidRPr="00E922FA" w:rsidRDefault="00F426DF">
                                            <w:pPr>
                                              <w:spacing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E922FA"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t xml:space="preserve">Confirmed COVID-19, age of </w:t>
                                            </w:r>
                                            <w:r w:rsidRPr="00E922FA">
                                              <w:rPr>
                                                <w:rFonts w:ascii="Times New Roman" w:eastAsia="Malgun Gothic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t>≥</w:t>
                                            </w:r>
                                            <w:r w:rsidRPr="00E922FA"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t>18 years (n=6,435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>
                                        <a:noAutofit/>
                                      </wps:bodyPr>
                                    </wps:wsp>
                                    <wps:wsp>
                                      <wps:cNvPr id="15" name="child 3"/>
                                      <wps:cNvCnPr/>
                                      <wps:spPr>
                                        <a:xfrm>
                                          <a:off x="1344892" y="740833"/>
                                          <a:ext cx="2519967" cy="0"/>
                                        </a:xfrm>
                                        <a:prstGeom prst="line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dk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6" name="child 4"/>
                                      <wps:cNvSpPr>
                                        <a:spLocks/>
                                      </wps:cNvSpPr>
                                      <wps:spPr>
                                        <a:xfrm>
                                          <a:off x="96134" y="2846720"/>
                                          <a:ext cx="2471962" cy="321228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solidFill>
                                            <a:schemeClr val="dk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6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724BF3AD" w14:textId="77777777" w:rsidR="00F426DF" w:rsidRPr="00E922FA" w:rsidRDefault="00F426DF" w:rsidP="00606C50">
                                            <w:pPr>
                                              <w:spacing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E922FA"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t>Immunocompromised COVID-19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>
                                        <a:noAutofit/>
                                      </wps:bodyPr>
                                    </wps:wsp>
                                    <wps:wsp>
                                      <wps:cNvPr id="17" name="child 5"/>
                                      <wps:cNvSpPr>
                                        <a:spLocks/>
                                      </wps:cNvSpPr>
                                      <wps:spPr>
                                        <a:xfrm>
                                          <a:off x="2635927" y="2845628"/>
                                          <a:ext cx="2843444" cy="321228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solidFill>
                                            <a:schemeClr val="dk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6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0A6E6459" w14:textId="77777777" w:rsidR="00F426DF" w:rsidRPr="00E922FA" w:rsidRDefault="00F426DF" w:rsidP="00606C50">
                                            <w:pPr>
                                              <w:spacing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E922FA"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t>Non-immunocompromised COVID-19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18" name="child 3"/>
                                  <wps:cNvCnPr/>
                                  <wps:spPr>
                                    <a:xfrm>
                                      <a:off x="1357233" y="2524906"/>
                                      <a:ext cx="0" cy="321132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dk1"/>
                                      </a:solidFill>
                                      <a:tailEnd type="arrow" w="med" len="med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  <wps:wsp>
                            <wps:cNvPr id="19" name="child 2"/>
                            <wps:cNvSpPr>
                              <a:spLocks/>
                            </wps:cNvSpPr>
                            <wps:spPr>
                              <a:xfrm>
                                <a:off x="1545432" y="375679"/>
                                <a:ext cx="2160426" cy="32118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dk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49955E" w14:textId="77777777" w:rsidR="00F426DF" w:rsidRPr="00E922FA" w:rsidRDefault="00F426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922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OVID-19 test (n=234,427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>
                              <a:noAutofit/>
                            </wps:bodyPr>
                          </wps:wsp>
                          <wps:wsp>
                            <wps:cNvPr id="20" name="child 3"/>
                            <wps:cNvCnPr/>
                            <wps:spPr>
                              <a:xfrm>
                                <a:off x="2616591" y="699557"/>
                                <a:ext cx="0" cy="160586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dk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1" name="child 2"/>
                          <wps:cNvSpPr>
                            <a:spLocks/>
                          </wps:cNvSpPr>
                          <wps:spPr>
                            <a:xfrm>
                              <a:off x="1095369" y="2664103"/>
                              <a:ext cx="3060604" cy="48169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dk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0341D53" w14:textId="753DDCF4" w:rsidR="00F426DF" w:rsidRPr="00E922FA" w:rsidRDefault="00F426DF" w:rsidP="00606C50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922F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ropensity score-based inverse probability of treatment weighting analysi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>
                            <a:noAutofit/>
                          </wps:bodyPr>
                        </wps:wsp>
                        <wps:wsp>
                          <wps:cNvPr id="22" name="child 3"/>
                          <wps:cNvCnPr/>
                          <wps:spPr>
                            <a:xfrm>
                              <a:off x="1348378" y="2504428"/>
                              <a:ext cx="251968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dk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3" name="child 4"/>
                          <wps:cNvCnPr/>
                          <wps:spPr>
                            <a:xfrm>
                              <a:off x="2624038" y="2508118"/>
                              <a:ext cx="0" cy="16056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dk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4" name="child 5"/>
                          <wps:cNvCnPr/>
                          <wps:spPr>
                            <a:xfrm>
                              <a:off x="1353092" y="2347552"/>
                              <a:ext cx="0" cy="16056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dk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5" name="child 6"/>
                          <wps:cNvCnPr/>
                          <wps:spPr>
                            <a:xfrm>
                              <a:off x="3865350" y="2347552"/>
                              <a:ext cx="0" cy="16056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dk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</wpg:grpSp>
                      <wps:wsp>
                        <wps:cNvPr id="26" name="child 2"/>
                        <wps:cNvCnPr/>
                        <wps:spPr>
                          <a:xfrm>
                            <a:off x="2619663" y="3142096"/>
                            <a:ext cx="0" cy="160566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dk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27" name="child 3"/>
                        <wps:cNvCnPr/>
                        <wps:spPr>
                          <a:xfrm>
                            <a:off x="1353094" y="3295989"/>
                            <a:ext cx="2519851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dk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379DDB2" id="shape1027" o:spid="_x0000_s1026" style="position:absolute;left:0;text-align:left;margin-left:63.3pt;margin-top:4.25pt;width:426.55pt;height:314.45pt;z-index:251659264;mso-width-relative:margin" coordorigin="614,3756" coordsize="54181,35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RCjGwcAAG9AAAAOAAAAZHJzL2Uyb0RvYy54bWzsXO1u2zYU/T9g7yDo/2qREinKaFIM/cKA&#10;YSvW7QEUWbaFypJGKXGyp98hKVGy7LSJ2zouIhRwLeuLpO45955DKi9f3W5y5yaVdVYWFy554blO&#10;WiTlIitWF+4/f7/7RbhO3cTFIs7LIr1w79LafXX5808vt9U8peW6zBepdHCRop5vqwt33TTVfDar&#10;k3W6iesXZZUW2Lks5SZusClXs4WMt7j6Jp9Rz+OzbSkXlSyTtK7x6xuz073U118u06T5c7ms08bJ&#10;L1y0rdGfUn9eqc/Z5ct4vpJxtc6SthnxEa3YxFmBm9pLvYmb2LmW2d6lNlkiy7pcNi+ScjMrl8ss&#10;SXUf0BvijXrzXpbXle7Lar5dVXaYMLSjcTr6sskfNx+kky3w7Dwauk4Rb/CU6nVcpfoHjM+2Ws1x&#10;2HtZfaw+yPaHldlSXb5dyo36H51xbvXI3tmRTW8bJ8GPLCAhocx1Euzzo8hnQTv2yRoPSJ3HSRCh&#10;AWp/yHgYmUeTrN/2lxAk8ttLME4FDkdrZl0LZqqhtl12w3ag62fXyZUaXYeoazyyi4ebOujrwYbG&#10;85P3lT6jviIyTPB+i+cqeBCGOjTi+eHn6oW+8FgXpHsxHPm8O/++EO6vcG8IgxPrHvb118H+owK1&#10;ZpNa4bmFQ9ANW7LO8kUHB33E66KFez2vgfwDWPdFSKOAa9RSRgPg2oxIN2agXI14SohPd9AazytZ&#10;N+/TcuOoL+CcRsbZat28LosCtF1Kogk1vvm9bgzMuxNUQ/LC2YKzaOh5+rC6zLPFuyzP1U6dPdLX&#10;uXRuYvD+4pN+khjlnaOaOMvfFgunuatAebGU5dZVF92kC9fJU6Qz9c3cOi9ANNuqGwj9rbnLU9OU&#10;v9IlKBQcZpo8un2cJGnRdE3ICxytTluisfbEthMq6/Xt3j2xPV6dmurE9piT7Rn6zmXR2JM3WVFK&#10;M4S7d+9HbWmO70bA9FsNwVW5uNMhoocGoWqYVHOwJdU2zsD9Q3jqYDiadgfo6iINGWbAuj22DrLu&#10;4PzzRiegZUbtGHRSTkRIAHDkVCY8wkaE1oKTcI9x/nlw5lmhqCOefy84ApwTxhQxGJY5DmO2fjMp&#10;cMLYqJ4+nAGhUI7HGPEDETHUHsBYGFA/CKYEOM6/u3nsuSbAqAuzpwUn0aF6bwIMPKQcXbL1KfQp&#10;y1OCJHU8On3U8YKaDBgGXki0YuxL+qk8ReH7vMrTE0gqAowNY7bNw1pTKQtF1VF19XuZfKqVulCV&#10;NPSY2dNrjM7WsMYKVZpUGPwSj/siGuUaKnzorBa/jPhC7Boke5JLQmd9vqrTTX2stHp4LUcPCQ8T&#10;kF1BejhdHBRauRVZZ6iVmturW+00dbLJkaVxI+Ge4su6lP9BfsKJhBT+9zqWKUTobwU0f0QCmGVO&#10;ozcCFlJsyOGeq+GeuEhwqQs3aYyqK8pfr5tymWkN3Yu2Nu4+r9nIyD/yVW1zhGjbyzkD0RYKH7tH&#10;GWdXtAlUaCivkLNEG/E7oi0UonMFPZRgXB/zpDnLWlH7qu0r8A/XsR0JoJ+KYJTLKCOhCNuRAPqj&#10;0UBM6FeutCa0XaNjNwF+H6dEod+47AZC50gCp8iMI7fxG2VGwmBEhsaGHLBExzJUORw+bq1YJhBE&#10;BJ0Z101ddM5ia0VOedEYpydFho0F4yqeU3o8BTKsP2pyRptqH+jDw4WADYFsrV0IT/j69F7nIDdE&#10;EYc9pBCgJ95sftxLC5PV91RJ4qCdforYG7nMuoDaUSVH6ZWIIyx1SKJY4apsRfU4iMkgJBFHzOra&#10;jxJKhTrg/sCcWPkJWNny0PNkZeuoG1bWs5tfjwzKfRap1RZgY2BDrWUYYUMEYPS2YoGon7BxRrOe&#10;tpa3PHlu2ICl1K6E0TLffleR+90XFJDRfIplEHhcX15RQHwYHChfNDTUigL40TtpY7Jsn5lle18w&#10;D38/TWDbGRyTDKxgsebtUWUSYQELsDhGRfxw5dtQvcLVsnUSEV8o4Kc66QnqJFsZnFsuOAk0lCU9&#10;nPF4HOdjnQpnkTGJeRQxNnI2W8pXLo7opgXucW4m8XpG4vXkDE0RQ8Mw/FYM7WGFBwf7q3Kd84B4&#10;I3vF9zj+9QYjjyYpezaLFG25rqlD0eHzpGg7l3ekwSj80MzDUeYFwZ5ihcPIUZlMDuM5T0KbyFcu&#10;W1sWqOncE2hCOpoRtcr5QZqQchp4vg0+QSAxD2nCaSHrFHv7Lzio5V/DosBW6g+KPfgRvtfOrGB1&#10;Z8iYLip6G3tQnE6LqLV9f4aLb56M90azerYEeVDsYfUi8xkCTNWdU+w9ZPXGjxF7pxdGoxm+oTD6&#10;sicLfR5xbjxZnwTUiw57slP+nfLvgfw7mkN7nDdk8q+ZRvZpxCLRvhhs7VEID4E3mybh8YMFnyZB&#10;vNWua4b2DXz12vxwWwuV/u8EXP4PAAD//wMAUEsDBBQABgAIAAAAIQATi93e4AAAAAkBAAAPAAAA&#10;ZHJzL2Rvd25yZXYueG1sTI9Ba8JAFITvhf6H5RV6q5toTTRmIyJtTyJUC8XbM3kmwexuyK5J/Pd9&#10;PbXHYYaZb9L1qBvRU+dqaxSEkwAEmdwWtSkVfB3fXxYgnEdTYGMNKbiTg3X2+JBiUtjBfFJ/8KXg&#10;EuMSVFB53yZSurwijW5iWzLsXWyn0bPsSll0OHC5buQ0CCKpsTa8UGFL24ry6+GmFXwMOGxm4Vu/&#10;u16299Nxvv/ehaTU89O4WYHwNPq/MPziMzpkzHS2N1M40bCeRhFHFSzmINhfxssYxFlBNItfQWap&#10;/P8g+wEAAP//AwBQSwECLQAUAAYACAAAACEAtoM4kv4AAADhAQAAEwAAAAAAAAAAAAAAAAAAAAAA&#10;W0NvbnRlbnRfVHlwZXNdLnhtbFBLAQItABQABgAIAAAAIQA4/SH/1gAAAJQBAAALAAAAAAAAAAAA&#10;AAAAAC8BAABfcmVscy8ucmVsc1BLAQItABQABgAIAAAAIQDNfRCjGwcAAG9AAAAOAAAAAAAAAAAA&#10;AAAAAC4CAABkcnMvZTJvRG9jLnhtbFBLAQItABQABgAIAAAAIQATi93e4AAAAAkBAAAPAAAAAAAA&#10;AAAAAAAAAHUJAABkcnMvZG93bnJldi54bWxQSwUGAAAAAAQABADzAAAAggoAAAAA&#10;">
                <v:group id="group 1" o:spid="_x0000_s1027" style="position:absolute;left:614;top:3756;width:54182;height:35629" coordorigin="614,3756" coordsize="54181,35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group id="group 1" o:spid="_x0000_s1028" style="position:absolute;left:614;top:3756;width:54182;height:35629" coordorigin="614,3756" coordsize="54181,35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group id="group 1" o:spid="_x0000_s1029" style="position:absolute;left:614;top:8647;width:54182;height:30738" coordorigin="614,936" coordsize="54181,307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child 1" o:spid="_x0000_s1030" type="#_x0000_t32" style="position:absolute;left:38729;top:25249;width:0;height:32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Hf3wgAAANoAAAAPAAAAZHJzL2Rvd25yZXYueG1sRI/NasMw&#10;EITvhbyD2EBvjZzQmuJECcEQyKlgJ/S8sdY/xFoZSY7dPn1VKPQ4zMw3zO4wm148yPnOsoL1KgFB&#10;XFndcaPgejm9vIPwAVljb5kUfJGHw37xtMNM24kLepShERHCPkMFbQhDJqWvWjLoV3Ygjl5tncEQ&#10;pWukdjhFuOnlJklSabDjuNDiQHlL1b0cjYLbOPi3DaWnYnJ5nhST+fiuP5V6Xs7HLYhAc/gP/7XP&#10;WsEr/F6JN0DufwAAAP//AwBQSwECLQAUAAYACAAAACEA2+H2y+4AAACFAQAAEwAAAAAAAAAAAAAA&#10;AAAAAAAAW0NvbnRlbnRfVHlwZXNdLnhtbFBLAQItABQABgAIAAAAIQBa9CxbvwAAABUBAAALAAAA&#10;AAAAAAAAAAAAAB8BAABfcmVscy8ucmVsc1BLAQItABQABgAIAAAAIQBdOHf3wgAAANoAAAAPAAAA&#10;AAAAAAAAAAAAAAcCAABkcnMvZG93bnJldi54bWxQSwUGAAAAAAMAAwC3AAAA9gIAAAAA&#10;" strokecolor="black [3200]" strokeweight="1pt">
                        <v:stroke endarrow="open" joinstyle="miter"/>
                      </v:shape>
                      <v:group id="group 2" o:spid="_x0000_s1031" style="position:absolute;left:614;top:936;width:54182;height:30738" coordorigin="614,936" coordsize="54181,307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<v:line id="child 1" o:spid="_x0000_s1032" style="position:absolute;visibility:visible;mso-wrap-style:square" from="26187,5801" to="26187,7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abnwwAAANoAAAAPAAAAZHJzL2Rvd25yZXYueG1sRI/NasMw&#10;EITvgb6D2EJvsdwcTOxaCSEQ6CXQpknpcWutf4i1MpLsuG8fFQo9DjPzDVNuZ9OLiZzvLCt4TlIQ&#10;xJXVHTcKzh+H5RqED8gae8uk4Ic8bDcPixILbW/8TtMpNCJC2BeooA1hKKT0VUsGfWIH4ujV1hkM&#10;UbpGaoe3CDe9XKVpJg12HBdaHGjfUnU9jUbBhT6vLstzefj+Gt9qc84zLY9KPT3OuxcQgebwH/5r&#10;v2oFGfxeiTdAbu4AAAD//wMAUEsBAi0AFAAGAAgAAAAhANvh9svuAAAAhQEAABMAAAAAAAAAAAAA&#10;AAAAAAAAAFtDb250ZW50X1R5cGVzXS54bWxQSwECLQAUAAYACAAAACEAWvQsW78AAAAVAQAACwAA&#10;AAAAAAAAAAAAAAAfAQAAX3JlbHMvLnJlbHNQSwECLQAUAAYACAAAACEAh8Gm58MAAADaAAAADwAA&#10;AAAAAAAAAAAAAAAHAgAAZHJzL2Rvd25yZXYueG1sUEsFBgAAAAADAAMAtwAAAPcCAAAAAA==&#10;" strokecolor="black [3200]" strokeweight="1pt">
                          <v:stroke joinstyle="miter"/>
                        </v:line>
                        <v:group id="group 2" o:spid="_x0000_s1033" style="position:absolute;left:614;top:936;width:54182;height:30738" coordorigin="614,936" coordsize="54181,307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<v:shape id="child 1" o:spid="_x0000_s1034" type="#_x0000_t32" style="position:absolute;left:13489;top:7423;width:0;height:32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X3yvwAAANoAAAAPAAAAZHJzL2Rvd25yZXYueG1sRE/JasMw&#10;EL0X8g9iAr01cgwJxbVsgiGQU8Fp6XlqjRdijYyk2G6+vjoUeny8PS9XM4qZnB8sK9jvEhDEjdUD&#10;dwo+P84vryB8QNY4WiYFP+ShLDZPOWbaLlzTfA2diCHsM1TQhzBlUvqmJ4N+ZyfiyLXWGQwRuk5q&#10;h0sMN6NMk+QoDQ4cG3qcqOqpuV3vRsH3ffKHlI7nenFVldSLeX+0X0o9b9fTG4hAa/gX/7kvWkHc&#10;Gq/EGyCLXwAAAP//AwBQSwECLQAUAAYACAAAACEA2+H2y+4AAACFAQAAEwAAAAAAAAAAAAAAAAAA&#10;AAAAW0NvbnRlbnRfVHlwZXNdLnhtbFBLAQItABQABgAIAAAAIQBa9CxbvwAAABUBAAALAAAAAAAA&#10;AAAAAAAAAB8BAABfcmVscy8ucmVsc1BLAQItABQABgAIAAAAIQDcdX3yvwAAANoAAAAPAAAAAAAA&#10;AAAAAAAAAAcCAABkcnMvZG93bnJldi54bWxQSwUGAAAAAAMAAwC3AAAA8wIAAAAA&#10;" strokecolor="black [3200]" strokeweight="1pt">
                            <v:stroke endarrow="open" joinstyle="miter"/>
                          </v:shape>
                          <v:group id="group 2" o:spid="_x0000_s1035" style="position:absolute;left:614;top:936;width:54182;height:30738" coordorigin="614,936" coordsize="54184,307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    <v:shape id="child 1" o:spid="_x0000_s1036" type="#_x0000_t32" style="position:absolute;left:38648;top:7407;width:0;height:32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TmKwgAAANsAAAAPAAAAZHJzL2Rvd25yZXYueG1sRI9Ba8JA&#10;EIXvBf/DMgVvdVNBkdRVSkDwVIiK52l2TEKzs2F3Nam/3jkI3mZ4b977Zr0dXaduFGLr2cDnLANF&#10;XHnbcm3gdNx9rEDFhGyx80wG/inCdjN5W2Nu/cAl3Q6pVhLCMUcDTUp9rnWsGnIYZ74nFu3ig8Mk&#10;a6i1DThIuOv0PMuW2mHL0tBgT0VD1d/h6gz8Xvu4mNNyVw6hKLJycD/3y9mY6fv4/QUq0Zhe5uf1&#10;3gq+0MsvMoDePAAAAP//AwBQSwECLQAUAAYACAAAACEA2+H2y+4AAACFAQAAEwAAAAAAAAAAAAAA&#10;AAAAAAAAW0NvbnRlbnRfVHlwZXNdLnhtbFBLAQItABQABgAIAAAAIQBa9CxbvwAAABUBAAALAAAA&#10;AAAAAAAAAAAAAB8BAABfcmVscy8ucmVsc1BLAQItABQABgAIAAAAIQDRcTmKwgAAANsAAAAPAAAA&#10;AAAAAAAAAAAAAAcCAABkcnMvZG93bnJldi54bWxQSwUGAAAAAAMAAwC3AAAA9gIAAAAA&#10;" strokecolor="black [3200]" strokeweight="1pt">
                              <v:stroke endarrow="open" joinstyle="miter"/>
                            </v:shape>
                            <v:rect id="child 2" o:spid="_x0000_s1037" style="position:absolute;left:26477;top:10638;width:28321;height:51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5OtwAAAANsAAAAPAAAAZHJzL2Rvd25yZXYueG1sRE/LqsIw&#10;EN0L/kMY4e401YVINYoIguLm+lq4G5uxrTaTkkTb+/c3guBuDuc5s0VrKvEi50vLCoaDBARxZnXJ&#10;uYLTcd2fgPABWWNlmRT8kYfFvNuZYaptw3t6HUIuYgj7FBUUIdSplD4ryKAf2Jo4cjfrDIYIXS61&#10;wyaGm0qOkmQsDZYcGwqsaVVQ9jg8jYJ9edye1831Mj7vfifWLTf3G1mlfnrtcgoiUBu+4o97o+P8&#10;Ibx/iQfI+T8AAAD//wMAUEsBAi0AFAAGAAgAAAAhANvh9svuAAAAhQEAABMAAAAAAAAAAAAAAAAA&#10;AAAAAFtDb250ZW50X1R5cGVzXS54bWxQSwECLQAUAAYACAAAACEAWvQsW78AAAAVAQAACwAAAAAA&#10;AAAAAAAAAAAfAQAAX3JlbHMvLnJlbHNQSwECLQAUAAYACAAAACEAGfOTrcAAAADbAAAADwAAAAAA&#10;AAAAAAAAAAAHAgAAZHJzL2Rvd25yZXYueG1sUEsFBgAAAAADAAMAtwAAAPQCAAAAAA==&#10;" fillcolor="white [3201]" strokecolor="black [3200]" strokeweight="1pt">
                              <v:path arrowok="t"/>
                              <v:textbox>
                                <w:txbxContent>
                                  <w:p w14:paraId="4346D5DD" w14:textId="6FB82B64" w:rsidR="00F426DF" w:rsidRPr="00E922FA" w:rsidRDefault="00F426DF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E922F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Non-immunocompromised COVID-19</w:t>
                                    </w:r>
                                    <w:r w:rsidR="00606C50" w:rsidRPr="00E922F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br/>
                                    </w:r>
                                    <w:r w:rsidRPr="00E922F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(n=5,564, 86.5%)</w:t>
                                    </w:r>
                                  </w:p>
                                </w:txbxContent>
                              </v:textbox>
                            </v:rect>
                            <v:group id="group 3" o:spid="_x0000_s1038" style="position:absolute;left:614;top:936;width:54179;height:30738" coordorigin="614,936" coordsize="54178,307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    <v:rect id="child 1" o:spid="_x0000_s1039" style="position:absolute;left:614;top:10628;width:25179;height:5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ahBwQAAANsAAAAPAAAAZHJzL2Rvd25yZXYueG1sRE9Li8Iw&#10;EL4v+B/CCN7WdFcQqUaRBcHFy/rowdvYjG21mZQk2u6/N4LgbT6+58wWnanFnZyvLCv4GiYgiHOr&#10;Ky4UHParzwkIH5A11pZJwT95WMx7HzNMtW15S/ddKEQMYZ+igjKEJpXS5yUZ9EPbEEfubJ3BEKEr&#10;pHbYxnBTy+8kGUuDFceGEhv6KSm/7m5Gwbba/2ar9nQcZ5u/iXXL9eVMVqlBv1tOQQTqwlv8cq91&#10;nD+C5y/xADl/AAAA//8DAFBLAQItABQABgAIAAAAIQDb4fbL7gAAAIUBAAATAAAAAAAAAAAAAAAA&#10;AAAAAABbQ29udGVudF9UeXBlc10ueG1sUEsBAi0AFAAGAAgAAAAhAFr0LFu/AAAAFQEAAAsAAAAA&#10;AAAAAAAAAAAAHwEAAF9yZWxzLy5yZWxzUEsBAi0AFAAGAAgAAAAhAIZtqEHBAAAA2wAAAA8AAAAA&#10;AAAAAAAAAAAABwIAAGRycy9kb3ducmV2LnhtbFBLBQYAAAAAAwADALcAAAD1AgAAAAA=&#10;" fillcolor="white [3201]" strokecolor="black [3200]" strokeweight="1pt">
                                <v:path arrowok="t"/>
                                <v:textbox>
                                  <w:txbxContent>
                                    <w:p w14:paraId="429418C4" w14:textId="2312EFCF" w:rsidR="00F426DF" w:rsidRPr="00E922FA" w:rsidRDefault="00F426DF" w:rsidP="00606C50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E922FA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Immunocompromised COVID-19</w:t>
                                      </w:r>
                                      <w:r w:rsidR="00606C50" w:rsidRPr="00E922FA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br/>
                                      </w:r>
                                      <w:r w:rsidRPr="00E922FA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(n=871, 13.5%)</w:t>
                                      </w:r>
                                    </w:p>
                                  </w:txbxContent>
                                </v:textbox>
                              </v:rect>
                              <v:rect id="child 2" o:spid="_x0000_s1040" style="position:absolute;left:15387;top:936;width:21606;height: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DA1wQAAANsAAAAPAAAAZHJzL2Rvd25yZXYueG1sRE9Li8Iw&#10;EL4v+B/CCN7WdBcRqUaRBcHFy/rowdvYjG21mZQk2u6/N4LgbT6+58wWnanFnZyvLCv4GiYgiHOr&#10;Ky4UHParzwkIH5A11pZJwT95WMx7HzNMtW15S/ddKEQMYZ+igjKEJpXS5yUZ9EPbEEfubJ3BEKEr&#10;pHbYxnBTy+8kGUuDFceGEhv6KSm/7m5Gwbba/2ar9nQcZ5u/iXXL9eVMVqlBv1tOQQTqwlv8cq91&#10;nD+C5y/xADl/AAAA//8DAFBLAQItABQABgAIAAAAIQDb4fbL7gAAAIUBAAATAAAAAAAAAAAAAAAA&#10;AAAAAABbQ29udGVudF9UeXBlc10ueG1sUEsBAi0AFAAGAAgAAAAhAFr0LFu/AAAAFQEAAAsAAAAA&#10;AAAAAAAAAAAAHwEAAF9yZWxzLy5yZWxzUEsBAi0AFAAGAAgAAAAhAAmEMDXBAAAA2wAAAA8AAAAA&#10;AAAAAAAAAAAABwIAAGRycy9kb3ducmV2LnhtbFBLBQYAAAAAAwADALcAAAD1AgAAAAA=&#10;" fillcolor="white [3201]" strokecolor="black [3200]" strokeweight="1pt">
                                <v:path arrowok="t"/>
                                <v:textbox>
                                  <w:txbxContent>
                                    <w:p w14:paraId="0DB55775" w14:textId="4073FECC" w:rsidR="00F426DF" w:rsidRPr="00E922FA" w:rsidRDefault="00F426DF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E922FA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 xml:space="preserve">Confirmed COVID-19, age of </w:t>
                                      </w:r>
                                      <w:r w:rsidRPr="00E922FA">
                                        <w:rPr>
                                          <w:rFonts w:ascii="Times New Roman" w:eastAsia="Malgun Gothic" w:hAnsi="Times New Roman" w:cs="Times New Roman"/>
                                          <w:sz w:val="24"/>
                                          <w:szCs w:val="24"/>
                                        </w:rPr>
                                        <w:t>≥</w:t>
                                      </w:r>
                                      <w:r w:rsidRPr="00E922FA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18 years (n=6,435)</w:t>
                                      </w:r>
                                    </w:p>
                                  </w:txbxContent>
                                </v:textbox>
                              </v:rect>
                              <v:line id="child 3" o:spid="_x0000_s1041" style="position:absolute;visibility:visible;mso-wrap-style:square" from="13448,7408" to="38648,7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dAUwAAAANsAAAAPAAAAZHJzL2Rvd25yZXYueG1sRE9Ni8Iw&#10;EL0v+B/CCN7W1AXLthpFBGEvgrru4nFsxrbYTEoStf57Iwje5vE+ZzrvTCOu5HxtWcFomIAgLqyu&#10;uVSw/119foPwAVljY5kU3MnDfNb7mGKu7Y23dN2FUsQQ9jkqqEJocyl9UZFBP7QtceRO1hkMEbpS&#10;aoe3GG4a+ZUkqTRYc2yosKVlRcV5dzEK/uj/7NIsk6vj4bI5mX2WarlWatDvFhMQgbrwFr/cPzrO&#10;H8Pzl3iAnD0AAAD//wMAUEsBAi0AFAAGAAgAAAAhANvh9svuAAAAhQEAABMAAAAAAAAAAAAAAAAA&#10;AAAAAFtDb250ZW50X1R5cGVzXS54bWxQSwECLQAUAAYACAAAACEAWvQsW78AAAAVAQAACwAAAAAA&#10;AAAAAAAAAAAfAQAAX3JlbHMvLnJlbHNQSwECLQAUAAYACAAAACEAuVnQFMAAAADbAAAADwAAAAAA&#10;AAAAAAAAAAAHAgAAZHJzL2Rvd25yZXYueG1sUEsFBgAAAAADAAMAtwAAAPQCAAAAAA==&#10;" strokecolor="black [3200]" strokeweight="1pt">
                                <v:stroke joinstyle="miter"/>
                              </v:line>
                              <v:rect id="child 4" o:spid="_x0000_s1042" style="position:absolute;left:961;top:28467;width:24719;height:3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gvZwQAAANsAAAAPAAAAZHJzL2Rvd25yZXYueG1sRE9Li8Iw&#10;EL4L+x/CLHjTdPdQpBpFFgQXLz62B29jM7bVZlKSaOu/N4Kwt/n4njNb9KYRd3K+tqzga5yAIC6s&#10;rrlU8HdYjSYgfEDW2FgmBQ/ysJh/DGaYadvxju77UIoYwj5DBVUIbSalLyoy6Me2JY7c2TqDIUJX&#10;Su2wi+Gmkd9JkkqDNceGClv6qai47m9Gwa4+/Oar7nRM8812Yt1yfTmTVWr42S+nIAL14V/8dq91&#10;nJ/C65d4gJw/AQAA//8DAFBLAQItABQABgAIAAAAIQDb4fbL7gAAAIUBAAATAAAAAAAAAAAAAAAA&#10;AAAAAABbQ29udGVudF9UeXBlc10ueG1sUEsBAi0AFAAGAAgAAAAhAFr0LFu/AAAAFQEAAAsAAAAA&#10;AAAAAAAAAAAAHwEAAF9yZWxzLy5yZWxzUEsBAi0AFAAGAAgAAAAhAJYaC9nBAAAA2wAAAA8AAAAA&#10;AAAAAAAAAAAABwIAAGRycy9kb3ducmV2LnhtbFBLBQYAAAAAAwADALcAAAD1AgAAAAA=&#10;" fillcolor="white [3201]" strokecolor="black [3200]" strokeweight="1pt">
                                <v:path arrowok="t"/>
                                <v:textbox>
                                  <w:txbxContent>
                                    <w:p w14:paraId="724BF3AD" w14:textId="77777777" w:rsidR="00F426DF" w:rsidRPr="00E922FA" w:rsidRDefault="00F426DF" w:rsidP="00606C50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E922FA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Immunocompromised COVID-19</w:t>
                                      </w:r>
                                    </w:p>
                                  </w:txbxContent>
                                </v:textbox>
                              </v:rect>
                              <v:rect id="child 5" o:spid="_x0000_s1043" style="position:absolute;left:26359;top:28456;width:28434;height:3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q5CwgAAANsAAAAPAAAAZHJzL2Rvd25yZXYueG1sRE9Na8JA&#10;EL0X/A/LCL3VjR6spK4iQiDSSxProbdpdkyi2dmwuzXx37uFQm/zeJ+z3o6mEzdyvrWsYD5LQBBX&#10;VrdcK/g8Zi8rED4ga+wsk4I7edhuJk9rTLUduKBbGWoRQ9inqKAJoU+l9FVDBv3M9sSRO1tnMETo&#10;aqkdDjHcdHKRJEtpsOXY0GBP+4aqa/ljFBTt8XDKhu+v5en9Y2XdLr+cySr1PB13byACjeFf/OfO&#10;dZz/Cr+/xAPk5gEAAP//AwBQSwECLQAUAAYACAAAACEA2+H2y+4AAACFAQAAEwAAAAAAAAAAAAAA&#10;AAAAAAAAW0NvbnRlbnRfVHlwZXNdLnhtbFBLAQItABQABgAIAAAAIQBa9CxbvwAAABUBAAALAAAA&#10;AAAAAAAAAAAAAB8BAABfcmVscy8ucmVsc1BLAQItABQABgAIAAAAIQD5Vq5CwgAAANsAAAAPAAAA&#10;AAAAAAAAAAAAAAcCAABkcnMvZG93bnJldi54bWxQSwUGAAAAAAMAAwC3AAAA9gIAAAAA&#10;" fillcolor="white [3201]" strokecolor="black [3200]" strokeweight="1pt">
                                <v:path arrowok="t"/>
                                <v:textbox>
                                  <w:txbxContent>
                                    <w:p w14:paraId="0A6E6459" w14:textId="77777777" w:rsidR="00F426DF" w:rsidRPr="00E922FA" w:rsidRDefault="00F426DF" w:rsidP="00606C50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E922FA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Non-immunocompromised COVID-19</w:t>
                                      </w:r>
                                    </w:p>
                                  </w:txbxContent>
                                </v:textbox>
                              </v:rect>
                            </v:group>
                          </v:group>
                          <v:shape id="child 3" o:spid="_x0000_s1044" type="#_x0000_t32" style="position:absolute;left:13572;top:25249;width:0;height:32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zWMwgAAANsAAAAPAAAAZHJzL2Rvd25yZXYueG1sRI9Ba8JA&#10;EIXvBf/DMgVvdVNBkdRVSkDwVIiK52l2TEKzs2F3Nam/3jkI3mZ4b977Zr0dXaduFGLr2cDnLANF&#10;XHnbcm3gdNx9rEDFhGyx80wG/inCdjN5W2Nu/cAl3Q6pVhLCMUcDTUp9rnWsGnIYZ74nFu3ig8Mk&#10;a6i1DThIuOv0PMuW2mHL0tBgT0VD1d/h6gz8Xvu4mNNyVw6hKLJycD/3y9mY6fv4/QUq0Zhe5uf1&#10;3gq+wMovMoDePAAAAP//AwBQSwECLQAUAAYACAAAACEA2+H2y+4AAACFAQAAEwAAAAAAAAAAAAAA&#10;AAAAAAAAW0NvbnRlbnRfVHlwZXNdLnhtbFBLAQItABQABgAIAAAAIQBa9CxbvwAAABUBAAALAAAA&#10;AAAAAAAAAAAAAB8BAABfcmVscy8ucmVsc1BLAQItABQABgAIAAAAIQAvBzWMwgAAANsAAAAPAAAA&#10;AAAAAAAAAAAAAAcCAABkcnMvZG93bnJldi54bWxQSwUGAAAAAAMAAwC3AAAA9gIAAAAA&#10;" strokecolor="black [3200]" strokeweight="1pt">
                            <v:stroke endarrow="open" joinstyle="miter"/>
                          </v:shape>
                        </v:group>
                      </v:group>
                    </v:group>
                    <v:rect id="child 2" o:spid="_x0000_s1045" style="position:absolute;left:15454;top:3756;width:21604;height:3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Z+rwgAAANsAAAAPAAAAZHJzL2Rvd25yZXYueG1sRE9Na8JA&#10;EL0X/A/LCL3VjR4kTV1FhECkl0brobdpdkyi2dmwuzXx37uFQm/zeJ+z2oymEzdyvrWsYD5LQBBX&#10;VrdcK/g85i8pCB+QNXaWScGdPGzWk6cVZtoOXNLtEGoRQ9hnqKAJoc+k9FVDBv3M9sSRO1tnMETo&#10;aqkdDjHcdHKRJEtpsOXY0GBPu4aq6+HHKCjb4/6UD99fy9P7R2rdtricySr1PB23byACjeFf/Ocu&#10;dJz/Cr+/xAPk+gEAAP//AwBQSwECLQAUAAYACAAAACEA2+H2y+4AAACFAQAAEwAAAAAAAAAAAAAA&#10;AAAAAAAAW0NvbnRlbnRfVHlwZXNdLnhtbFBLAQItABQABgAIAAAAIQBa9CxbvwAAABUBAAALAAAA&#10;AAAAAAAAAAAAAB8BAABfcmVscy8ucmVsc1BLAQItABQABgAIAAAAIQDnhZ+rwgAAANsAAAAPAAAA&#10;AAAAAAAAAAAAAAcCAABkcnMvZG93bnJldi54bWxQSwUGAAAAAAMAAwC3AAAA9gIAAAAA&#10;" fillcolor="white [3201]" strokecolor="black [3200]" strokeweight="1pt">
                      <v:path arrowok="t"/>
                      <v:textbox>
                        <w:txbxContent>
                          <w:p w14:paraId="5049955E" w14:textId="77777777" w:rsidR="00F426DF" w:rsidRPr="00E922FA" w:rsidRDefault="00F426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922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VID-19 test (n=234,427)</w:t>
                            </w:r>
                          </w:p>
                        </w:txbxContent>
                      </v:textbox>
                    </v:rect>
                    <v:line id="child 3" o:spid="_x0000_s1046" style="position:absolute;visibility:visible;mso-wrap-style:square" from="26165,6995" to="26165,86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rkxwQAAANsAAAAPAAAAZHJzL2Rvd25yZXYueG1sRE+7asMw&#10;FN0D/QdxC90SuR5M7UYJIWDoEkjdpHS8tW5sE+vKSPKjf18NhY6H897uF9OLiZzvLCt43iQgiGur&#10;O24UXD7K9QsIH5A19pZJwQ952O8eVlsstJ35naYqNCKGsC9QQRvCUEjp65YM+o0diCN3s85giNA1&#10;UjucY7jpZZokmTTYcWxocaBjS/W9Go2CK33eXZbnsvz+Gs83c8kzLU9KPT0uh1cQgZbwL/5zv2kF&#10;aVwfv8QfIHe/AAAA//8DAFBLAQItABQABgAIAAAAIQDb4fbL7gAAAIUBAAATAAAAAAAAAAAAAAAA&#10;AAAAAABbQ29udGVudF9UeXBlc10ueG1sUEsBAi0AFAAGAAgAAAAhAFr0LFu/AAAAFQEAAAsAAAAA&#10;AAAAAAAAAAAAHwEAAF9yZWxzLy5yZWxzUEsBAi0AFAAGAAgAAAAhAGdCuTHBAAAA2wAAAA8AAAAA&#10;AAAAAAAAAAAABwIAAGRycy9kb3ducmV2LnhtbFBLBQYAAAAAAwADALcAAAD1AgAAAAA=&#10;" strokecolor="black [3200]" strokeweight="1pt">
                      <v:stroke joinstyle="miter"/>
                    </v:line>
                  </v:group>
                  <v:rect id="child 2" o:spid="_x0000_s1047" style="position:absolute;left:10953;top:26641;width:30606;height:48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1kQxAAAANsAAAAPAAAAZHJzL2Rvd25yZXYueG1sRI9Ba8JA&#10;FITvBf/D8gre6kYPIURXkYKg9GJiPXh7Zp9J2uzbsLs18d+7hUKPw8x8w6w2o+nEnZxvLSuYzxIQ&#10;xJXVLdcKPk+7twyED8gaO8uk4EEeNuvJywpzbQcu6F6GWkQI+xwVNCH0uZS+asign9meOHo36wyG&#10;KF0ttcMhwk0nF0mSSoMtx4UGe3pvqPouf4yCoj0dzrvheknPH8fMuu3+60ZWqenruF2CCDSG//Bf&#10;e68VLObw+yX+ALl+AgAA//8DAFBLAQItABQABgAIAAAAIQDb4fbL7gAAAIUBAAATAAAAAAAAAAAA&#10;AAAAAAAAAABbQ29udGVudF9UeXBlc10ueG1sUEsBAi0AFAAGAAgAAAAhAFr0LFu/AAAAFQEAAAsA&#10;AAAAAAAAAAAAAAAAHwEAAF9yZWxzLy5yZWxzUEsBAi0AFAAGAAgAAAAhANefWRDEAAAA2wAAAA8A&#10;AAAAAAAAAAAAAAAABwIAAGRycy9kb3ducmV2LnhtbFBLBQYAAAAAAwADALcAAAD4AgAAAAA=&#10;" fillcolor="white [3201]" strokecolor="black [3200]" strokeweight="1pt">
                    <v:path arrowok="t"/>
                    <v:textbox>
                      <w:txbxContent>
                        <w:p w14:paraId="60341D53" w14:textId="753DDCF4" w:rsidR="00F426DF" w:rsidRPr="00E922FA" w:rsidRDefault="00F426DF" w:rsidP="00606C50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922F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ropensity score-based inverse probability of treatment weighting analysis</w:t>
                          </w:r>
                        </w:p>
                      </w:txbxContent>
                    </v:textbox>
                  </v:rect>
                  <v:line id="child 3" o:spid="_x0000_s1048" style="position:absolute;visibility:visible;mso-wrap-style:square" from="13483,25044" to="38680,250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ILdwgAAANsAAAAPAAAAZHJzL2Rvd25yZXYueG1sRI9Pi8Iw&#10;FMTvgt8hPMGbpttD2VajLAuCF8F/u3h82zzbYvNSkqj1228EweMwM79h5svetOJGzjeWFXxMExDE&#10;pdUNVwqOh9XkE4QPyBpby6TgQR6Wi+FgjoW2d97RbR8qESHsC1RQh9AVUvqyJoN+ajvi6J2tMxii&#10;dJXUDu8RblqZJkkmDTYcF2rs6Lum8rK/GgU/9HtxWZ7L1d/puj2bY55puVFqPOq/ZiAC9eEdfrXX&#10;WkGawvNL/AFy8Q8AAP//AwBQSwECLQAUAAYACAAAACEA2+H2y+4AAACFAQAAEwAAAAAAAAAAAAAA&#10;AAAAAAAAW0NvbnRlbnRfVHlwZXNdLnhtbFBLAQItABQABgAIAAAAIQBa9CxbvwAAABUBAAALAAAA&#10;AAAAAAAAAAAAAB8BAABfcmVscy8ucmVsc1BLAQItABQABgAIAAAAIQD43ILdwgAAANsAAAAPAAAA&#10;AAAAAAAAAAAAAAcCAABkcnMvZG93bnJldi54bWxQSwUGAAAAAAMAAwC3AAAA9gIAAAAA&#10;" strokecolor="black [3200]" strokeweight="1pt">
                    <v:stroke joinstyle="miter"/>
                  </v:line>
                  <v:line id="child 4" o:spid="_x0000_s1049" style="position:absolute;visibility:visible;mso-wrap-style:square" from="26240,25081" to="26240,26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CdGwgAAANsAAAAPAAAAZHJzL2Rvd25yZXYueG1sRI9Pi8Iw&#10;FMTvwn6H8Bb2pqkKxVajyIKwF2H9t+zx2TzbYvNSkqj12xtB8DjMzG+Y2aIzjbiS87VlBcNBAoK4&#10;sLrmUsF+t+pPQPiArLGxTAru5GEx/+jNMNf2xhu6bkMpIoR9jgqqENpcSl9UZNAPbEscvZN1BkOU&#10;rpTa4S3CTSNHSZJKgzXHhQpb+q6oOG8vRsGB/s4uzTK5Ov5ffk9mn6VarpX6+uyWUxCBuvAOv9o/&#10;WsFoDM8v8QfI+QMAAP//AwBQSwECLQAUAAYACAAAACEA2+H2y+4AAACFAQAAEwAAAAAAAAAAAAAA&#10;AAAAAAAAW0NvbnRlbnRfVHlwZXNdLnhtbFBLAQItABQABgAIAAAAIQBa9CxbvwAAABUBAAALAAAA&#10;AAAAAAAAAAAAAB8BAABfcmVscy8ucmVsc1BLAQItABQABgAIAAAAIQCXkCdGwgAAANsAAAAPAAAA&#10;AAAAAAAAAAAAAAcCAABkcnMvZG93bnJldi54bWxQSwUGAAAAAAMAAwC3AAAA9gIAAAAA&#10;" strokecolor="black [3200]" strokeweight="1pt">
                    <v:stroke joinstyle="miter"/>
                  </v:line>
                  <v:line id="child 5" o:spid="_x0000_s1050" style="position:absolute;visibility:visible;mso-wrap-style:square" from="13530,23475" to="13530,250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b8ywgAAANsAAAAPAAAAZHJzL2Rvd25yZXYueG1sRI9Pi8Iw&#10;FMTvwn6H8Bb2pqkixVajyIKwF2H9t+zx2TzbYvNSkqj12xtB8DjMzG+Y2aIzjbiS87VlBcNBAoK4&#10;sLrmUsF+t+pPQPiArLGxTAru5GEx/+jNMNf2xhu6bkMpIoR9jgqqENpcSl9UZNAPbEscvZN1BkOU&#10;rpTa4S3CTSNHSZJKgzXHhQpb+q6oOG8vRsGB/s4uzTK5Ov5ffk9mn6VarpX6+uyWUxCBuvAOv9o/&#10;WsFoDM8v8QfI+QMAAP//AwBQSwECLQAUAAYACAAAACEA2+H2y+4AAACFAQAAEwAAAAAAAAAAAAAA&#10;AAAAAAAAW0NvbnRlbnRfVHlwZXNdLnhtbFBLAQItABQABgAIAAAAIQBa9CxbvwAAABUBAAALAAAA&#10;AAAAAAAAAAAAAB8BAABfcmVscy8ucmVsc1BLAQItABQABgAIAAAAIQAYeb8ywgAAANsAAAAPAAAA&#10;AAAAAAAAAAAAAAcCAABkcnMvZG93bnJldi54bWxQSwUGAAAAAAMAAwC3AAAA9gIAAAAA&#10;" strokecolor="black [3200]" strokeweight="1pt">
                    <v:stroke joinstyle="miter"/>
                  </v:line>
                  <v:line id="child 6" o:spid="_x0000_s1051" style="position:absolute;visibility:visible;mso-wrap-style:square" from="38653,23475" to="38653,250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RqpwgAAANsAAAAPAAAAZHJzL2Rvd25yZXYueG1sRI9Pi8Iw&#10;FMTvwn6H8Bb2pqmCxVajyIKwF2H9t+zx2TzbYvNSkqj12xtB8DjMzG+Y2aIzjbiS87VlBcNBAoK4&#10;sLrmUsF+t+pPQPiArLGxTAru5GEx/+jNMNf2xhu6bkMpIoR9jgqqENpcSl9UZNAPbEscvZN1BkOU&#10;rpTa4S3CTSNHSZJKgzXHhQpb+q6oOG8vRsGB/s4uzTK5Ov5ffk9mn6VarpX6+uyWUxCBuvAOv9o/&#10;WsFoDM8v8QfI+QMAAP//AwBQSwECLQAUAAYACAAAACEA2+H2y+4AAACFAQAAEwAAAAAAAAAAAAAA&#10;AAAAAAAAW0NvbnRlbnRfVHlwZXNdLnhtbFBLAQItABQABgAIAAAAIQBa9CxbvwAAABUBAAALAAAA&#10;AAAAAAAAAAAAAB8BAABfcmVscy8ucmVsc1BLAQItABQABgAIAAAAIQB3NRqpwgAAANsAAAAPAAAA&#10;AAAAAAAAAAAAAAcCAABkcnMvZG93bnJldi54bWxQSwUGAAAAAAMAAwC3AAAA9gIAAAAA&#10;" strokecolor="black [3200]" strokeweight="1pt">
                    <v:stroke joinstyle="miter"/>
                  </v:line>
                </v:group>
                <v:line id="child 2" o:spid="_x0000_s1052" style="position:absolute;visibility:visible;mso-wrap-style:square" from="26196,31420" to="26196,330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4TexAAAANsAAAAPAAAAZHJzL2Rvd25yZXYueG1sRI9Pa8JA&#10;FMTvBb/D8oTe6sYcQhOzigiCF6G1tnh8Zl/+YPZt2N1o+u27hUKPw8z8hik3k+nFnZzvLCtYLhIQ&#10;xJXVHTcKzh/7l1cQPiBr7C2Tgm/ysFnPnkostH3wO91PoRERwr5ABW0IQyGlr1oy6Bd2II5ebZ3B&#10;EKVrpHb4iHDTyzRJMmmw47jQ4kC7lqrbaTQKPunr5rI8l/vrZXyrzTnPtDwq9TyftisQgabwH/5r&#10;H7SCNIPfL/EHyPUPAAAA//8DAFBLAQItABQABgAIAAAAIQDb4fbL7gAAAIUBAAATAAAAAAAAAAAA&#10;AAAAAAAAAABbQ29udGVudF9UeXBlc10ueG1sUEsBAi0AFAAGAAgAAAAhAFr0LFu/AAAAFQEAAAsA&#10;AAAAAAAAAAAAAAAAHwEAAF9yZWxzLy5yZWxzUEsBAi0AFAAGAAgAAAAhAIfnhN7EAAAA2wAAAA8A&#10;AAAAAAAAAAAAAAAABwIAAGRycy9kb3ducmV2LnhtbFBLBQYAAAAAAwADALcAAAD4AgAAAAA=&#10;" strokecolor="black [3200]" strokeweight="1pt">
                  <v:stroke joinstyle="miter"/>
                </v:line>
                <v:line id="child 3" o:spid="_x0000_s1053" style="position:absolute;visibility:visible;mso-wrap-style:square" from="13530,32959" to="38729,32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yFFwwAAANsAAAAPAAAAZHJzL2Rvd25yZXYueG1sRI9Pi8Iw&#10;FMTvwn6H8Ba8aaqHaqtRZEHYi7D+W/b4bJ5tsXkpSdTutzeC4HGYmd8w82VnGnEj52vLCkbDBARx&#10;YXXNpYLDfj2YgvABWWNjmRT8k4fl4qM3x1zbO2/ptguliBD2OSqoQmhzKX1RkUE/tC1x9M7WGQxR&#10;ulJqh/cIN40cJ0kqDdYcFyps6aui4rK7GgVH+r24NMvk+vR3/TmbQ5ZquVGq/9mtZiACdeEdfrW/&#10;tYLxBJ5f4g+QiwcAAAD//wMAUEsBAi0AFAAGAAgAAAAhANvh9svuAAAAhQEAABMAAAAAAAAAAAAA&#10;AAAAAAAAAFtDb250ZW50X1R5cGVzXS54bWxQSwECLQAUAAYACAAAACEAWvQsW78AAAAVAQAACwAA&#10;AAAAAAAAAAAAAAAfAQAAX3JlbHMvLnJlbHNQSwECLQAUAAYACAAAACEA6KshRcMAAADbAAAADwAA&#10;AAAAAAAAAAAAAAAHAgAAZHJzL2Rvd25yZXYueG1sUEsFBgAAAAADAAMAtwAAAPcCAAAAAA==&#10;" strokecolor="black [3200]" strokeweight="1pt">
                  <v:stroke joinstyle="miter"/>
                </v:line>
              </v:group>
            </w:pict>
          </mc:Fallback>
        </mc:AlternateContent>
      </w:r>
    </w:p>
    <w:p w14:paraId="4A55DEAE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5B4C97C5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24674340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288BAA32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110CFFA2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3AB7978F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303E1B26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59A43E3F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0CF4CEA2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26A7C4DD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0D382BFA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3EFBD98E" w14:textId="77777777" w:rsidR="002806E4" w:rsidRPr="00DD75ED" w:rsidRDefault="002806E4">
      <w:pPr>
        <w:spacing w:line="360" w:lineRule="auto"/>
        <w:rPr>
          <w:rFonts w:ascii="Times New Roman" w:hAnsi="Times New Roman" w:cs="Times New Roman"/>
        </w:rPr>
      </w:pPr>
    </w:p>
    <w:p w14:paraId="5ED5FE37" w14:textId="77777777" w:rsidR="002806E4" w:rsidRPr="00DD75ED" w:rsidRDefault="002806E4">
      <w:pPr>
        <w:widowControl/>
        <w:wordWrap/>
        <w:autoSpaceDE/>
        <w:autoSpaceDN/>
        <w:rPr>
          <w:rFonts w:ascii="Times New Roman" w:hAnsi="Times New Roman" w:cs="Times New Roman"/>
          <w:w w:val="90"/>
          <w:szCs w:val="20"/>
        </w:rPr>
      </w:pPr>
    </w:p>
    <w:p w14:paraId="528677D2" w14:textId="77777777" w:rsidR="002806E4" w:rsidRPr="00DD75ED" w:rsidRDefault="002806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AF8617" w14:textId="77777777" w:rsidR="002806E4" w:rsidRPr="00DD75ED" w:rsidRDefault="002806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B7C8D1" w14:textId="56E6FD6C" w:rsidR="002806E4" w:rsidRPr="00DD75ED" w:rsidRDefault="002806E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2806E4" w:rsidRPr="00DD75ED">
      <w:pgSz w:w="11906" w:h="16838"/>
      <w:pgMar w:top="567" w:right="567" w:bottom="567" w:left="567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600F2" w14:textId="77777777" w:rsidR="006C431A" w:rsidRDefault="006C431A" w:rsidP="002B2589">
      <w:pPr>
        <w:spacing w:after="0" w:line="240" w:lineRule="auto"/>
      </w:pPr>
      <w:r>
        <w:separator/>
      </w:r>
    </w:p>
  </w:endnote>
  <w:endnote w:type="continuationSeparator" w:id="0">
    <w:p w14:paraId="21B028DC" w14:textId="77777777" w:rsidR="006C431A" w:rsidRDefault="006C431A" w:rsidP="002B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BC249" w14:textId="77777777" w:rsidR="006C431A" w:rsidRDefault="006C431A" w:rsidP="002B2589">
      <w:pPr>
        <w:spacing w:after="0" w:line="240" w:lineRule="auto"/>
      </w:pPr>
      <w:r>
        <w:separator/>
      </w:r>
    </w:p>
  </w:footnote>
  <w:footnote w:type="continuationSeparator" w:id="0">
    <w:p w14:paraId="47C34E3F" w14:textId="77777777" w:rsidR="006C431A" w:rsidRDefault="006C431A" w:rsidP="002B2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14F9B"/>
    <w:multiLevelType w:val="multilevel"/>
    <w:tmpl w:val="53821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6E4"/>
    <w:rsid w:val="000317D1"/>
    <w:rsid w:val="00042023"/>
    <w:rsid w:val="00044AFB"/>
    <w:rsid w:val="000D36D0"/>
    <w:rsid w:val="000E51FA"/>
    <w:rsid w:val="000F6F1B"/>
    <w:rsid w:val="00104512"/>
    <w:rsid w:val="00191447"/>
    <w:rsid w:val="00196D54"/>
    <w:rsid w:val="001E0F34"/>
    <w:rsid w:val="00200C00"/>
    <w:rsid w:val="00227AFB"/>
    <w:rsid w:val="00253667"/>
    <w:rsid w:val="00267443"/>
    <w:rsid w:val="002731CB"/>
    <w:rsid w:val="002806E4"/>
    <w:rsid w:val="00286592"/>
    <w:rsid w:val="002876B3"/>
    <w:rsid w:val="002B2589"/>
    <w:rsid w:val="002C3F30"/>
    <w:rsid w:val="00334DC6"/>
    <w:rsid w:val="003F31C3"/>
    <w:rsid w:val="0040553B"/>
    <w:rsid w:val="00412ED4"/>
    <w:rsid w:val="004719F3"/>
    <w:rsid w:val="004866C6"/>
    <w:rsid w:val="00495FB1"/>
    <w:rsid w:val="00520E0B"/>
    <w:rsid w:val="00531593"/>
    <w:rsid w:val="00565871"/>
    <w:rsid w:val="005D5F94"/>
    <w:rsid w:val="005E0149"/>
    <w:rsid w:val="00603162"/>
    <w:rsid w:val="00606C50"/>
    <w:rsid w:val="00627C10"/>
    <w:rsid w:val="006472CE"/>
    <w:rsid w:val="00657392"/>
    <w:rsid w:val="00681B16"/>
    <w:rsid w:val="00695BBC"/>
    <w:rsid w:val="006C431A"/>
    <w:rsid w:val="006E5248"/>
    <w:rsid w:val="007016B5"/>
    <w:rsid w:val="007343E1"/>
    <w:rsid w:val="007B7611"/>
    <w:rsid w:val="007F3685"/>
    <w:rsid w:val="008320E8"/>
    <w:rsid w:val="0084573E"/>
    <w:rsid w:val="00891C01"/>
    <w:rsid w:val="008A4136"/>
    <w:rsid w:val="008A7D24"/>
    <w:rsid w:val="008D6289"/>
    <w:rsid w:val="008E643C"/>
    <w:rsid w:val="008F766E"/>
    <w:rsid w:val="00920914"/>
    <w:rsid w:val="00945880"/>
    <w:rsid w:val="009530BF"/>
    <w:rsid w:val="0097651E"/>
    <w:rsid w:val="00977C66"/>
    <w:rsid w:val="0099790B"/>
    <w:rsid w:val="009A3E5D"/>
    <w:rsid w:val="009B7A15"/>
    <w:rsid w:val="00A21815"/>
    <w:rsid w:val="00A571E8"/>
    <w:rsid w:val="00A71260"/>
    <w:rsid w:val="00A84D22"/>
    <w:rsid w:val="00A86023"/>
    <w:rsid w:val="00A97899"/>
    <w:rsid w:val="00AA09BC"/>
    <w:rsid w:val="00AC1C57"/>
    <w:rsid w:val="00AC5A30"/>
    <w:rsid w:val="00AE1816"/>
    <w:rsid w:val="00B06D9E"/>
    <w:rsid w:val="00B241F7"/>
    <w:rsid w:val="00B37B16"/>
    <w:rsid w:val="00B91F84"/>
    <w:rsid w:val="00B977B7"/>
    <w:rsid w:val="00BC105F"/>
    <w:rsid w:val="00BC2852"/>
    <w:rsid w:val="00BF2E09"/>
    <w:rsid w:val="00C03966"/>
    <w:rsid w:val="00C13081"/>
    <w:rsid w:val="00C22D2D"/>
    <w:rsid w:val="00C409E5"/>
    <w:rsid w:val="00C4592A"/>
    <w:rsid w:val="00C559ED"/>
    <w:rsid w:val="00C7579F"/>
    <w:rsid w:val="00C92DF0"/>
    <w:rsid w:val="00CA4E2C"/>
    <w:rsid w:val="00CE7869"/>
    <w:rsid w:val="00D17B98"/>
    <w:rsid w:val="00D241B1"/>
    <w:rsid w:val="00D31278"/>
    <w:rsid w:val="00D40BD4"/>
    <w:rsid w:val="00D50140"/>
    <w:rsid w:val="00D839BC"/>
    <w:rsid w:val="00DC6794"/>
    <w:rsid w:val="00DD75ED"/>
    <w:rsid w:val="00DF200A"/>
    <w:rsid w:val="00E17507"/>
    <w:rsid w:val="00E308D7"/>
    <w:rsid w:val="00E32C74"/>
    <w:rsid w:val="00E413E9"/>
    <w:rsid w:val="00E524FA"/>
    <w:rsid w:val="00E922FA"/>
    <w:rsid w:val="00EC485F"/>
    <w:rsid w:val="00ED0196"/>
    <w:rsid w:val="00ED102A"/>
    <w:rsid w:val="00EF6344"/>
    <w:rsid w:val="00F2199C"/>
    <w:rsid w:val="00F426DF"/>
    <w:rsid w:val="00F54AA1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E11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8-07T01:46:00Z</cp:lastPrinted>
  <dcterms:created xsi:type="dcterms:W3CDTF">2021-04-21T01:15:00Z</dcterms:created>
  <dcterms:modified xsi:type="dcterms:W3CDTF">2021-09-25T01:55:00Z</dcterms:modified>
  <cp:version>1000.0100.01</cp:version>
</cp:coreProperties>
</file>